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305"/>
        <w:gridCol w:w="5149"/>
        <w:gridCol w:w="618"/>
      </w:tblGrid>
      <w:tr w:rsidR="001322BA" w:rsidRPr="00493AD4" w:rsidTr="00D50EF3">
        <w:trPr>
          <w:trHeight w:val="244"/>
        </w:trPr>
        <w:tc>
          <w:tcPr>
            <w:tcW w:w="9072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1322BA" w:rsidRPr="00EE4F55" w:rsidRDefault="001322BA" w:rsidP="002C2ABE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EE4F5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DIVERSITY SUB</w:t>
            </w:r>
            <w:r w:rsidR="00620D4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-</w:t>
            </w:r>
            <w:r w:rsidRPr="00EE4F5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SCORE (0-5 points)</w:t>
            </w:r>
          </w:p>
        </w:tc>
      </w:tr>
      <w:tr w:rsidR="0020086C" w:rsidRPr="00493AD4" w:rsidTr="001322BA">
        <w:trPr>
          <w:trHeight w:val="244"/>
        </w:trPr>
        <w:tc>
          <w:tcPr>
            <w:tcW w:w="330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20086C" w:rsidRPr="00EE4F55" w:rsidRDefault="0020086C" w:rsidP="0020086C">
            <w:pPr>
              <w:suppressAutoHyphens/>
              <w:spacing w:after="0" w:line="240" w:lineRule="auto"/>
              <w:ind w:right="-8542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EE4F5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Component</w:t>
            </w:r>
          </w:p>
        </w:tc>
        <w:tc>
          <w:tcPr>
            <w:tcW w:w="514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20086C" w:rsidRPr="00EE4F55" w:rsidRDefault="0020086C" w:rsidP="00F83EF5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EE4F5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Cut-off (% of total food expenditure</w:t>
            </w:r>
            <w:r w:rsidR="004349C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 xml:space="preserve"> </w:t>
            </w:r>
            <w:r w:rsidR="00F83EF5" w:rsidRPr="00F83EF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en-US" w:eastAsia="fr-FR"/>
              </w:rPr>
              <w:t>a</w:t>
            </w:r>
            <w:r w:rsidRPr="00EE4F5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)</w:t>
            </w:r>
          </w:p>
        </w:tc>
        <w:tc>
          <w:tcPr>
            <w:tcW w:w="61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20086C" w:rsidRPr="00EE4F55" w:rsidRDefault="0020086C" w:rsidP="0020086C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EE4F5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Score</w:t>
            </w:r>
          </w:p>
        </w:tc>
      </w:tr>
      <w:tr w:rsidR="0020086C" w:rsidRPr="00493AD4" w:rsidTr="000837FC">
        <w:trPr>
          <w:trHeight w:val="244"/>
        </w:trPr>
        <w:tc>
          <w:tcPr>
            <w:tcW w:w="3305" w:type="dxa"/>
            <w:vMerge w:val="restart"/>
            <w:tcBorders>
              <w:top w:val="single" w:sz="4" w:space="0" w:color="000000"/>
              <w:bottom w:val="single" w:sz="4" w:space="0" w:color="D9D9D9"/>
            </w:tcBorders>
            <w:shd w:val="clear" w:color="auto" w:fill="auto"/>
          </w:tcPr>
          <w:p w:rsidR="0020086C" w:rsidRPr="00EE4F55" w:rsidRDefault="0020086C" w:rsidP="0020086C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EE4F5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Fruits</w:t>
            </w:r>
            <w:r w:rsidR="00D41D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 xml:space="preserve"> </w:t>
            </w:r>
            <w:r w:rsidR="00AB6E65" w:rsidRPr="00AB6E6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en-US" w:eastAsia="fr-FR"/>
              </w:rPr>
              <w:t>b</w:t>
            </w:r>
          </w:p>
        </w:tc>
        <w:tc>
          <w:tcPr>
            <w:tcW w:w="5149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20086C" w:rsidRPr="00EE4F55" w:rsidRDefault="0020086C" w:rsidP="0020086C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E4F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[0-2,8[</w:t>
            </w:r>
          </w:p>
        </w:tc>
        <w:tc>
          <w:tcPr>
            <w:tcW w:w="618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20086C" w:rsidRPr="00EE4F55" w:rsidRDefault="0020086C" w:rsidP="0020086C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E4F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</w:tr>
      <w:tr w:rsidR="0020086C" w:rsidRPr="00493AD4" w:rsidTr="000837FC">
        <w:trPr>
          <w:trHeight w:val="244"/>
        </w:trPr>
        <w:tc>
          <w:tcPr>
            <w:tcW w:w="3305" w:type="dxa"/>
            <w:vMerge/>
            <w:tcBorders>
              <w:top w:val="single" w:sz="4" w:space="0" w:color="D9D9D9"/>
              <w:bottom w:val="single" w:sz="4" w:space="0" w:color="000000"/>
            </w:tcBorders>
            <w:shd w:val="clear" w:color="auto" w:fill="auto"/>
          </w:tcPr>
          <w:p w:rsidR="0020086C" w:rsidRPr="00EE4F55" w:rsidRDefault="0020086C" w:rsidP="0020086C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514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0086C" w:rsidRPr="00EE4F55" w:rsidRDefault="0020086C" w:rsidP="0020086C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E4F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≥ 2,8</w:t>
            </w:r>
          </w:p>
        </w:tc>
        <w:tc>
          <w:tcPr>
            <w:tcW w:w="61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0086C" w:rsidRPr="00EE4F55" w:rsidRDefault="0020086C" w:rsidP="0020086C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E4F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1</w:t>
            </w:r>
          </w:p>
        </w:tc>
      </w:tr>
      <w:tr w:rsidR="0020086C" w:rsidRPr="00EE4F55" w:rsidTr="000837FC">
        <w:trPr>
          <w:trHeight w:val="244"/>
        </w:trPr>
        <w:tc>
          <w:tcPr>
            <w:tcW w:w="3305" w:type="dxa"/>
            <w:vMerge w:val="restart"/>
            <w:tcBorders>
              <w:top w:val="single" w:sz="4" w:space="0" w:color="000000"/>
              <w:bottom w:val="single" w:sz="4" w:space="0" w:color="D9D9D9"/>
            </w:tcBorders>
            <w:shd w:val="clear" w:color="auto" w:fill="auto"/>
          </w:tcPr>
          <w:p w:rsidR="0020086C" w:rsidRPr="00EE4F55" w:rsidRDefault="0020086C" w:rsidP="0020086C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EE4F5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Vegetables</w:t>
            </w:r>
            <w:r w:rsidR="00D41D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 xml:space="preserve"> </w:t>
            </w:r>
            <w:r w:rsidR="00AB6E65" w:rsidRPr="00AB6E6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en-US" w:eastAsia="fr-FR"/>
              </w:rPr>
              <w:t>c</w:t>
            </w:r>
          </w:p>
        </w:tc>
        <w:tc>
          <w:tcPr>
            <w:tcW w:w="514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0086C" w:rsidRPr="00EE4F55" w:rsidRDefault="0020086C" w:rsidP="0020086C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E4F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[0-3,5[</w:t>
            </w:r>
          </w:p>
        </w:tc>
        <w:tc>
          <w:tcPr>
            <w:tcW w:w="61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0086C" w:rsidRPr="00EE4F55" w:rsidRDefault="0020086C" w:rsidP="0020086C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E4F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</w:tr>
      <w:tr w:rsidR="0020086C" w:rsidRPr="00EE4F55" w:rsidTr="000837FC">
        <w:trPr>
          <w:trHeight w:val="244"/>
        </w:trPr>
        <w:tc>
          <w:tcPr>
            <w:tcW w:w="3305" w:type="dxa"/>
            <w:vMerge/>
            <w:tcBorders>
              <w:top w:val="single" w:sz="4" w:space="0" w:color="D9D9D9"/>
              <w:bottom w:val="single" w:sz="4" w:space="0" w:color="000000"/>
            </w:tcBorders>
            <w:shd w:val="clear" w:color="auto" w:fill="auto"/>
          </w:tcPr>
          <w:p w:rsidR="0020086C" w:rsidRPr="00EE4F55" w:rsidRDefault="0020086C" w:rsidP="0020086C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514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0086C" w:rsidRPr="00EE4F55" w:rsidRDefault="0020086C" w:rsidP="0020086C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E4F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≥ 3,5</w:t>
            </w:r>
          </w:p>
        </w:tc>
        <w:tc>
          <w:tcPr>
            <w:tcW w:w="61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0086C" w:rsidRPr="00EE4F55" w:rsidRDefault="0020086C" w:rsidP="0020086C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E4F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1</w:t>
            </w:r>
          </w:p>
        </w:tc>
      </w:tr>
      <w:tr w:rsidR="0020086C" w:rsidRPr="00EE4F55" w:rsidTr="000837FC">
        <w:trPr>
          <w:trHeight w:val="244"/>
        </w:trPr>
        <w:tc>
          <w:tcPr>
            <w:tcW w:w="3305" w:type="dxa"/>
            <w:vMerge w:val="restart"/>
            <w:tcBorders>
              <w:top w:val="single" w:sz="4" w:space="0" w:color="000000"/>
              <w:bottom w:val="single" w:sz="4" w:space="0" w:color="D9D9D9"/>
            </w:tcBorders>
            <w:shd w:val="clear" w:color="auto" w:fill="auto"/>
          </w:tcPr>
          <w:p w:rsidR="0020086C" w:rsidRPr="00EE4F55" w:rsidRDefault="0020086C" w:rsidP="0020086C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EE4F5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Starches</w:t>
            </w:r>
            <w:r w:rsidR="00D41D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 xml:space="preserve"> </w:t>
            </w:r>
            <w:r w:rsidR="00AB6E65" w:rsidRPr="00AB6E6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en-US" w:eastAsia="fr-FR"/>
              </w:rPr>
              <w:t>d</w:t>
            </w:r>
          </w:p>
        </w:tc>
        <w:tc>
          <w:tcPr>
            <w:tcW w:w="514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0086C" w:rsidRPr="00EE4F55" w:rsidRDefault="0020086C" w:rsidP="0020086C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E4F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[0-2,3[</w:t>
            </w:r>
          </w:p>
        </w:tc>
        <w:tc>
          <w:tcPr>
            <w:tcW w:w="61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0086C" w:rsidRPr="00EE4F55" w:rsidRDefault="0020086C" w:rsidP="0020086C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E4F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</w:tr>
      <w:tr w:rsidR="0020086C" w:rsidRPr="00EE4F55" w:rsidTr="000837FC">
        <w:trPr>
          <w:trHeight w:val="245"/>
        </w:trPr>
        <w:tc>
          <w:tcPr>
            <w:tcW w:w="3305" w:type="dxa"/>
            <w:vMerge/>
            <w:tcBorders>
              <w:top w:val="single" w:sz="4" w:space="0" w:color="D9D9D9"/>
              <w:bottom w:val="single" w:sz="4" w:space="0" w:color="000000"/>
            </w:tcBorders>
            <w:shd w:val="clear" w:color="auto" w:fill="auto"/>
          </w:tcPr>
          <w:p w:rsidR="0020086C" w:rsidRPr="00EE4F55" w:rsidRDefault="0020086C" w:rsidP="0020086C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514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0086C" w:rsidRPr="00EE4F55" w:rsidRDefault="0020086C" w:rsidP="0020086C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E4F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≥ 2,3</w:t>
            </w:r>
          </w:p>
        </w:tc>
        <w:tc>
          <w:tcPr>
            <w:tcW w:w="61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0086C" w:rsidRPr="00EE4F55" w:rsidRDefault="0020086C" w:rsidP="0020086C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E4F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1</w:t>
            </w:r>
          </w:p>
        </w:tc>
      </w:tr>
      <w:tr w:rsidR="0020086C" w:rsidRPr="00EE4F55" w:rsidTr="000837FC">
        <w:trPr>
          <w:trHeight w:val="244"/>
        </w:trPr>
        <w:tc>
          <w:tcPr>
            <w:tcW w:w="3305" w:type="dxa"/>
            <w:vMerge w:val="restart"/>
            <w:tcBorders>
              <w:top w:val="single" w:sz="4" w:space="0" w:color="000000"/>
              <w:bottom w:val="single" w:sz="4" w:space="0" w:color="D9D9D9"/>
            </w:tcBorders>
            <w:shd w:val="clear" w:color="auto" w:fill="auto"/>
          </w:tcPr>
          <w:p w:rsidR="0020086C" w:rsidRPr="00EE4F55" w:rsidRDefault="0020086C" w:rsidP="0020086C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EE4F5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Dairy products</w:t>
            </w:r>
            <w:r w:rsidR="00D41D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 xml:space="preserve"> </w:t>
            </w:r>
            <w:r w:rsidR="00AB6E65" w:rsidRPr="00AB6E6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en-US" w:eastAsia="fr-FR"/>
              </w:rPr>
              <w:t>e</w:t>
            </w:r>
          </w:p>
        </w:tc>
        <w:tc>
          <w:tcPr>
            <w:tcW w:w="514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0086C" w:rsidRPr="00EE4F55" w:rsidRDefault="0020086C" w:rsidP="0020086C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E4F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[0-8,2[</w:t>
            </w:r>
          </w:p>
        </w:tc>
        <w:tc>
          <w:tcPr>
            <w:tcW w:w="61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0086C" w:rsidRPr="00EE4F55" w:rsidRDefault="0020086C" w:rsidP="0020086C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E4F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</w:tr>
      <w:tr w:rsidR="0020086C" w:rsidRPr="00EE4F55" w:rsidTr="000837FC">
        <w:trPr>
          <w:trHeight w:val="244"/>
        </w:trPr>
        <w:tc>
          <w:tcPr>
            <w:tcW w:w="3305" w:type="dxa"/>
            <w:vMerge/>
            <w:tcBorders>
              <w:top w:val="single" w:sz="4" w:space="0" w:color="D9D9D9"/>
              <w:bottom w:val="single" w:sz="4" w:space="0" w:color="000000"/>
            </w:tcBorders>
            <w:shd w:val="clear" w:color="auto" w:fill="auto"/>
          </w:tcPr>
          <w:p w:rsidR="0020086C" w:rsidRPr="00EE4F55" w:rsidRDefault="0020086C" w:rsidP="0020086C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514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0086C" w:rsidRPr="00EE4F55" w:rsidRDefault="0020086C" w:rsidP="0020086C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E4F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≥ 8,2</w:t>
            </w:r>
          </w:p>
        </w:tc>
        <w:tc>
          <w:tcPr>
            <w:tcW w:w="61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0086C" w:rsidRPr="00EE4F55" w:rsidRDefault="0020086C" w:rsidP="0020086C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E4F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1</w:t>
            </w:r>
          </w:p>
        </w:tc>
      </w:tr>
      <w:tr w:rsidR="0020086C" w:rsidRPr="00EE4F55" w:rsidTr="000837FC">
        <w:trPr>
          <w:trHeight w:val="244"/>
        </w:trPr>
        <w:tc>
          <w:tcPr>
            <w:tcW w:w="3305" w:type="dxa"/>
            <w:vMerge w:val="restart"/>
            <w:tcBorders>
              <w:top w:val="single" w:sz="4" w:space="0" w:color="000000"/>
              <w:bottom w:val="single" w:sz="4" w:space="0" w:color="D9D9D9"/>
            </w:tcBorders>
            <w:shd w:val="clear" w:color="auto" w:fill="auto"/>
          </w:tcPr>
          <w:p w:rsidR="0020086C" w:rsidRPr="00EE4F55" w:rsidRDefault="0020086C" w:rsidP="00970281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EE4F5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Meat/</w:t>
            </w:r>
            <w:r w:rsidR="0097028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f</w:t>
            </w:r>
            <w:r w:rsidRPr="00EE4F5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ish/</w:t>
            </w:r>
            <w:r w:rsidR="0097028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e</w:t>
            </w:r>
            <w:r w:rsidRPr="00EE4F5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ggs</w:t>
            </w:r>
            <w:r w:rsidR="00D41D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 xml:space="preserve"> </w:t>
            </w:r>
            <w:r w:rsidR="00AB6E65" w:rsidRPr="00AB6E6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en-US" w:eastAsia="fr-FR"/>
              </w:rPr>
              <w:t>f</w:t>
            </w:r>
          </w:p>
        </w:tc>
        <w:tc>
          <w:tcPr>
            <w:tcW w:w="514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0086C" w:rsidRPr="00EE4F55" w:rsidRDefault="0020086C" w:rsidP="0020086C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E4F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[0-19,7[</w:t>
            </w:r>
          </w:p>
        </w:tc>
        <w:tc>
          <w:tcPr>
            <w:tcW w:w="61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0086C" w:rsidRPr="00EE4F55" w:rsidRDefault="0020086C" w:rsidP="0020086C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E4F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</w:tr>
      <w:tr w:rsidR="0020086C" w:rsidRPr="00EE4F55" w:rsidTr="000837FC">
        <w:trPr>
          <w:trHeight w:val="244"/>
        </w:trPr>
        <w:tc>
          <w:tcPr>
            <w:tcW w:w="3305" w:type="dxa"/>
            <w:vMerge/>
            <w:tcBorders>
              <w:top w:val="single" w:sz="4" w:space="0" w:color="D9D9D9"/>
              <w:bottom w:val="single" w:sz="4" w:space="0" w:color="000000"/>
            </w:tcBorders>
            <w:shd w:val="clear" w:color="auto" w:fill="auto"/>
          </w:tcPr>
          <w:p w:rsidR="0020086C" w:rsidRPr="00EE4F55" w:rsidRDefault="0020086C" w:rsidP="0020086C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514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0086C" w:rsidRPr="00EE4F55" w:rsidRDefault="0020086C" w:rsidP="0020086C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E4F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≥ 19,7</w:t>
            </w:r>
          </w:p>
        </w:tc>
        <w:tc>
          <w:tcPr>
            <w:tcW w:w="61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0086C" w:rsidRPr="00EE4F55" w:rsidRDefault="0020086C" w:rsidP="0020086C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E4F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1</w:t>
            </w:r>
          </w:p>
        </w:tc>
      </w:tr>
      <w:tr w:rsidR="0020086C" w:rsidRPr="00EE4F55" w:rsidTr="000837FC">
        <w:trPr>
          <w:trHeight w:val="244"/>
        </w:trPr>
        <w:tc>
          <w:tcPr>
            <w:tcW w:w="330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20086C" w:rsidRPr="00EE4F55" w:rsidRDefault="0020086C" w:rsidP="0020086C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5767" w:type="dxa"/>
            <w:gridSpan w:val="2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  <w:vAlign w:val="center"/>
          </w:tcPr>
          <w:p w:rsidR="0020086C" w:rsidRPr="00EE4F55" w:rsidRDefault="0020086C" w:rsidP="0020086C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</w:p>
        </w:tc>
      </w:tr>
      <w:tr w:rsidR="001322BA" w:rsidRPr="000837FC" w:rsidTr="00156FF8">
        <w:trPr>
          <w:trHeight w:val="244"/>
        </w:trPr>
        <w:tc>
          <w:tcPr>
            <w:tcW w:w="9072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1322BA" w:rsidRPr="00EE4F55" w:rsidRDefault="001322BA" w:rsidP="001322BA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EE4F5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QUALITY SUB</w:t>
            </w:r>
            <w:r w:rsidR="00620D4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-</w:t>
            </w:r>
            <w:r w:rsidRPr="00EE4F5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SCORE  (-8 to +12 points)</w:t>
            </w:r>
          </w:p>
        </w:tc>
      </w:tr>
      <w:tr w:rsidR="0020086C" w:rsidRPr="00EE4F55" w:rsidTr="001322BA">
        <w:trPr>
          <w:trHeight w:val="244"/>
        </w:trPr>
        <w:tc>
          <w:tcPr>
            <w:tcW w:w="330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20086C" w:rsidRPr="00EE4F55" w:rsidRDefault="0020086C" w:rsidP="0020086C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EE4F5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Component</w:t>
            </w:r>
          </w:p>
        </w:tc>
        <w:tc>
          <w:tcPr>
            <w:tcW w:w="514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20086C" w:rsidRPr="00EE4F55" w:rsidRDefault="0020086C" w:rsidP="00AB6E65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EE4F5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Cut-off (% of total food expenditure</w:t>
            </w:r>
            <w:r w:rsidR="004349C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 xml:space="preserve"> </w:t>
            </w:r>
            <w:r w:rsidR="00F83EF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en-US" w:eastAsia="fr-FR"/>
              </w:rPr>
              <w:t>a</w:t>
            </w:r>
            <w:r w:rsidRPr="00EE4F5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)</w:t>
            </w:r>
          </w:p>
        </w:tc>
        <w:tc>
          <w:tcPr>
            <w:tcW w:w="61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20086C" w:rsidRPr="00EE4F55" w:rsidRDefault="0020086C" w:rsidP="0020086C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EE4F5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Score</w:t>
            </w:r>
          </w:p>
        </w:tc>
      </w:tr>
      <w:tr w:rsidR="0020086C" w:rsidRPr="00EE4F55" w:rsidTr="000837FC">
        <w:trPr>
          <w:trHeight w:val="245"/>
        </w:trPr>
        <w:tc>
          <w:tcPr>
            <w:tcW w:w="3305" w:type="dxa"/>
            <w:vMerge w:val="restart"/>
            <w:tcBorders>
              <w:top w:val="single" w:sz="4" w:space="0" w:color="000000"/>
              <w:bottom w:val="single" w:sz="4" w:space="0" w:color="D9D9D9"/>
            </w:tcBorders>
            <w:shd w:val="clear" w:color="auto" w:fill="auto"/>
          </w:tcPr>
          <w:p w:rsidR="0020086C" w:rsidRPr="00EE4F55" w:rsidRDefault="0020086C" w:rsidP="00970281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EE4F5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 xml:space="preserve">Fruits &amp; </w:t>
            </w:r>
            <w:r w:rsidR="0097028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v</w:t>
            </w:r>
            <w:r w:rsidRPr="00EE4F5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egetables</w:t>
            </w:r>
            <w:r w:rsidR="004349C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 xml:space="preserve"> </w:t>
            </w:r>
            <w:r w:rsidR="00AB6E65" w:rsidRPr="00AB6E6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en-US" w:eastAsia="fr-FR"/>
              </w:rPr>
              <w:t>g</w:t>
            </w:r>
          </w:p>
        </w:tc>
        <w:tc>
          <w:tcPr>
            <w:tcW w:w="5149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20086C" w:rsidRPr="00EE4F55" w:rsidRDefault="0020086C" w:rsidP="0020086C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E4F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[0-6[</w:t>
            </w:r>
          </w:p>
        </w:tc>
        <w:tc>
          <w:tcPr>
            <w:tcW w:w="618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20086C" w:rsidRPr="00EE4F55" w:rsidRDefault="0020086C" w:rsidP="0020086C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E4F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</w:tr>
      <w:tr w:rsidR="0020086C" w:rsidRPr="00EE4F55" w:rsidTr="000837FC">
        <w:trPr>
          <w:trHeight w:val="244"/>
        </w:trPr>
        <w:tc>
          <w:tcPr>
            <w:tcW w:w="3305" w:type="dxa"/>
            <w:vMerge/>
            <w:tcBorders>
              <w:top w:val="single" w:sz="4" w:space="0" w:color="D9D9D9"/>
              <w:bottom w:val="single" w:sz="4" w:space="0" w:color="D9D9D9"/>
            </w:tcBorders>
            <w:shd w:val="clear" w:color="auto" w:fill="auto"/>
          </w:tcPr>
          <w:p w:rsidR="0020086C" w:rsidRPr="00EE4F55" w:rsidRDefault="0020086C" w:rsidP="0020086C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5149" w:type="dxa"/>
            <w:shd w:val="clear" w:color="auto" w:fill="auto"/>
            <w:vAlign w:val="center"/>
          </w:tcPr>
          <w:p w:rsidR="0020086C" w:rsidRPr="00EE4F55" w:rsidRDefault="0020086C" w:rsidP="0020086C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E4F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[6-9[</w:t>
            </w:r>
          </w:p>
        </w:tc>
        <w:tc>
          <w:tcPr>
            <w:tcW w:w="618" w:type="dxa"/>
            <w:shd w:val="clear" w:color="auto" w:fill="auto"/>
            <w:vAlign w:val="center"/>
          </w:tcPr>
          <w:p w:rsidR="0020086C" w:rsidRPr="00EE4F55" w:rsidRDefault="0020086C" w:rsidP="0020086C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E4F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1</w:t>
            </w:r>
          </w:p>
        </w:tc>
      </w:tr>
      <w:tr w:rsidR="0020086C" w:rsidRPr="00EE4F55" w:rsidTr="000837FC">
        <w:trPr>
          <w:trHeight w:val="244"/>
        </w:trPr>
        <w:tc>
          <w:tcPr>
            <w:tcW w:w="3305" w:type="dxa"/>
            <w:vMerge/>
            <w:tcBorders>
              <w:top w:val="single" w:sz="4" w:space="0" w:color="D9D9D9"/>
              <w:bottom w:val="single" w:sz="4" w:space="0" w:color="D9D9D9"/>
            </w:tcBorders>
            <w:shd w:val="clear" w:color="auto" w:fill="auto"/>
          </w:tcPr>
          <w:p w:rsidR="0020086C" w:rsidRPr="00EE4F55" w:rsidRDefault="0020086C" w:rsidP="0020086C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5149" w:type="dxa"/>
            <w:shd w:val="clear" w:color="auto" w:fill="auto"/>
            <w:vAlign w:val="center"/>
          </w:tcPr>
          <w:p w:rsidR="0020086C" w:rsidRPr="00EE4F55" w:rsidRDefault="0020086C" w:rsidP="0020086C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E4F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[9-12[</w:t>
            </w:r>
          </w:p>
        </w:tc>
        <w:tc>
          <w:tcPr>
            <w:tcW w:w="618" w:type="dxa"/>
            <w:shd w:val="clear" w:color="auto" w:fill="auto"/>
            <w:vAlign w:val="center"/>
          </w:tcPr>
          <w:p w:rsidR="0020086C" w:rsidRPr="00EE4F55" w:rsidRDefault="0020086C" w:rsidP="0020086C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E4F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2</w:t>
            </w:r>
          </w:p>
        </w:tc>
      </w:tr>
      <w:tr w:rsidR="0020086C" w:rsidRPr="00EE4F55" w:rsidTr="000837FC">
        <w:trPr>
          <w:trHeight w:val="244"/>
        </w:trPr>
        <w:tc>
          <w:tcPr>
            <w:tcW w:w="3305" w:type="dxa"/>
            <w:vMerge/>
            <w:tcBorders>
              <w:top w:val="single" w:sz="4" w:space="0" w:color="D9D9D9"/>
              <w:bottom w:val="single" w:sz="4" w:space="0" w:color="D9D9D9"/>
            </w:tcBorders>
            <w:shd w:val="clear" w:color="auto" w:fill="auto"/>
          </w:tcPr>
          <w:p w:rsidR="0020086C" w:rsidRPr="00EE4F55" w:rsidRDefault="0020086C" w:rsidP="0020086C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5149" w:type="dxa"/>
            <w:shd w:val="clear" w:color="auto" w:fill="auto"/>
            <w:vAlign w:val="center"/>
          </w:tcPr>
          <w:p w:rsidR="0020086C" w:rsidRPr="00EE4F55" w:rsidRDefault="0020086C" w:rsidP="0020086C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E4F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[12-16[</w:t>
            </w:r>
          </w:p>
        </w:tc>
        <w:tc>
          <w:tcPr>
            <w:tcW w:w="618" w:type="dxa"/>
            <w:shd w:val="clear" w:color="auto" w:fill="auto"/>
            <w:vAlign w:val="center"/>
          </w:tcPr>
          <w:p w:rsidR="0020086C" w:rsidRPr="00EE4F55" w:rsidRDefault="0020086C" w:rsidP="0020086C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E4F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3</w:t>
            </w:r>
          </w:p>
        </w:tc>
      </w:tr>
      <w:tr w:rsidR="0020086C" w:rsidRPr="00EE4F55" w:rsidTr="000837FC">
        <w:trPr>
          <w:trHeight w:val="244"/>
        </w:trPr>
        <w:tc>
          <w:tcPr>
            <w:tcW w:w="3305" w:type="dxa"/>
            <w:vMerge/>
            <w:tcBorders>
              <w:top w:val="single" w:sz="4" w:space="0" w:color="D9D9D9"/>
              <w:bottom w:val="single" w:sz="4" w:space="0" w:color="000000"/>
            </w:tcBorders>
            <w:shd w:val="clear" w:color="auto" w:fill="auto"/>
          </w:tcPr>
          <w:p w:rsidR="0020086C" w:rsidRPr="00EE4F55" w:rsidRDefault="0020086C" w:rsidP="0020086C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5149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20086C" w:rsidRPr="00EE4F55" w:rsidRDefault="0020086C" w:rsidP="0020086C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E4F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≥ 16</w:t>
            </w:r>
          </w:p>
        </w:tc>
        <w:tc>
          <w:tcPr>
            <w:tcW w:w="618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20086C" w:rsidRPr="00EE4F55" w:rsidRDefault="0020086C" w:rsidP="0020086C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E4F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4</w:t>
            </w:r>
          </w:p>
        </w:tc>
      </w:tr>
      <w:tr w:rsidR="0020086C" w:rsidRPr="00EE4F55" w:rsidTr="000837FC">
        <w:trPr>
          <w:trHeight w:val="244"/>
        </w:trPr>
        <w:tc>
          <w:tcPr>
            <w:tcW w:w="3305" w:type="dxa"/>
            <w:vMerge w:val="restart"/>
            <w:tcBorders>
              <w:top w:val="single" w:sz="4" w:space="0" w:color="000000"/>
              <w:bottom w:val="single" w:sz="4" w:space="0" w:color="D9D9D9"/>
            </w:tcBorders>
            <w:shd w:val="clear" w:color="auto" w:fill="auto"/>
          </w:tcPr>
          <w:p w:rsidR="0020086C" w:rsidRPr="00EE4F55" w:rsidRDefault="0020086C" w:rsidP="0020086C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EE4F5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Cheese</w:t>
            </w:r>
            <w:r w:rsidR="004349C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 xml:space="preserve"> </w:t>
            </w:r>
            <w:r w:rsidR="00AB6E65" w:rsidRPr="00AB6E6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en-US" w:eastAsia="fr-FR"/>
              </w:rPr>
              <w:t>h</w:t>
            </w:r>
          </w:p>
        </w:tc>
        <w:tc>
          <w:tcPr>
            <w:tcW w:w="5149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20086C" w:rsidRPr="00EE4F55" w:rsidRDefault="0020086C" w:rsidP="0020086C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E4F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&lt; 4</w:t>
            </w:r>
          </w:p>
        </w:tc>
        <w:tc>
          <w:tcPr>
            <w:tcW w:w="618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20086C" w:rsidRPr="00EE4F55" w:rsidRDefault="0020086C" w:rsidP="0020086C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E4F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1</w:t>
            </w:r>
          </w:p>
        </w:tc>
      </w:tr>
      <w:tr w:rsidR="0020086C" w:rsidRPr="00EE4F55" w:rsidTr="000837FC">
        <w:trPr>
          <w:trHeight w:val="244"/>
        </w:trPr>
        <w:tc>
          <w:tcPr>
            <w:tcW w:w="3305" w:type="dxa"/>
            <w:vMerge/>
            <w:tcBorders>
              <w:top w:val="single" w:sz="4" w:space="0" w:color="D9D9D9"/>
              <w:bottom w:val="single" w:sz="4" w:space="0" w:color="D9D9D9"/>
            </w:tcBorders>
            <w:shd w:val="clear" w:color="auto" w:fill="auto"/>
          </w:tcPr>
          <w:p w:rsidR="0020086C" w:rsidRPr="00EE4F55" w:rsidRDefault="0020086C" w:rsidP="0020086C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5149" w:type="dxa"/>
            <w:shd w:val="clear" w:color="auto" w:fill="auto"/>
            <w:vAlign w:val="center"/>
          </w:tcPr>
          <w:p w:rsidR="0020086C" w:rsidRPr="00EE4F55" w:rsidRDefault="0020086C" w:rsidP="0020086C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E4F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[4 - 8[</w:t>
            </w:r>
          </w:p>
        </w:tc>
        <w:tc>
          <w:tcPr>
            <w:tcW w:w="618" w:type="dxa"/>
            <w:shd w:val="clear" w:color="auto" w:fill="auto"/>
            <w:vAlign w:val="center"/>
          </w:tcPr>
          <w:p w:rsidR="0020086C" w:rsidRPr="00EE4F55" w:rsidRDefault="0020086C" w:rsidP="0020086C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E4F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</w:tr>
      <w:tr w:rsidR="0020086C" w:rsidRPr="00EE4F55" w:rsidTr="000837FC">
        <w:trPr>
          <w:trHeight w:val="245"/>
        </w:trPr>
        <w:tc>
          <w:tcPr>
            <w:tcW w:w="3305" w:type="dxa"/>
            <w:vMerge/>
            <w:tcBorders>
              <w:top w:val="single" w:sz="4" w:space="0" w:color="D9D9D9"/>
              <w:bottom w:val="single" w:sz="4" w:space="0" w:color="000000"/>
            </w:tcBorders>
            <w:shd w:val="clear" w:color="auto" w:fill="auto"/>
          </w:tcPr>
          <w:p w:rsidR="0020086C" w:rsidRPr="00EE4F55" w:rsidRDefault="0020086C" w:rsidP="0020086C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5149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20086C" w:rsidRPr="00EE4F55" w:rsidRDefault="0020086C" w:rsidP="0020086C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E4F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≥ 8</w:t>
            </w:r>
          </w:p>
        </w:tc>
        <w:tc>
          <w:tcPr>
            <w:tcW w:w="618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20086C" w:rsidRPr="00EE4F55" w:rsidRDefault="0020086C" w:rsidP="0020086C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E4F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-1</w:t>
            </w:r>
          </w:p>
        </w:tc>
      </w:tr>
      <w:tr w:rsidR="0020086C" w:rsidRPr="00EE4F55" w:rsidTr="000837FC">
        <w:trPr>
          <w:trHeight w:val="244"/>
        </w:trPr>
        <w:tc>
          <w:tcPr>
            <w:tcW w:w="3305" w:type="dxa"/>
            <w:vMerge w:val="restart"/>
            <w:tcBorders>
              <w:top w:val="single" w:sz="4" w:space="0" w:color="000000"/>
              <w:bottom w:val="single" w:sz="4" w:space="0" w:color="D9D9D9"/>
            </w:tcBorders>
            <w:shd w:val="clear" w:color="auto" w:fill="auto"/>
          </w:tcPr>
          <w:p w:rsidR="0020086C" w:rsidRPr="00EE4F55" w:rsidRDefault="0020086C" w:rsidP="00970281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EE4F5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 xml:space="preserve">Milk &amp; </w:t>
            </w:r>
            <w:r w:rsidR="0097028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y</w:t>
            </w:r>
            <w:r w:rsidRPr="00EE4F5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ogurts</w:t>
            </w:r>
            <w:r w:rsidR="004349C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 xml:space="preserve"> </w:t>
            </w:r>
            <w:r w:rsidR="00AB6E65" w:rsidRPr="00AB6E6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en-US" w:eastAsia="fr-FR"/>
              </w:rPr>
              <w:t>i</w:t>
            </w:r>
          </w:p>
        </w:tc>
        <w:tc>
          <w:tcPr>
            <w:tcW w:w="5149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20086C" w:rsidRPr="00EE4F55" w:rsidRDefault="0020086C" w:rsidP="0020086C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E4F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&lt; 2</w:t>
            </w:r>
          </w:p>
        </w:tc>
        <w:tc>
          <w:tcPr>
            <w:tcW w:w="618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20086C" w:rsidRPr="00EE4F55" w:rsidRDefault="0020086C" w:rsidP="0020086C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E4F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0.5</w:t>
            </w:r>
          </w:p>
        </w:tc>
      </w:tr>
      <w:tr w:rsidR="0020086C" w:rsidRPr="00EE4F55" w:rsidTr="000837FC">
        <w:trPr>
          <w:trHeight w:val="244"/>
        </w:trPr>
        <w:tc>
          <w:tcPr>
            <w:tcW w:w="3305" w:type="dxa"/>
            <w:vMerge/>
            <w:tcBorders>
              <w:top w:val="single" w:sz="4" w:space="0" w:color="D9D9D9"/>
              <w:bottom w:val="single" w:sz="4" w:space="0" w:color="D9D9D9"/>
            </w:tcBorders>
            <w:shd w:val="clear" w:color="auto" w:fill="auto"/>
          </w:tcPr>
          <w:p w:rsidR="0020086C" w:rsidRPr="00EE4F55" w:rsidRDefault="0020086C" w:rsidP="0020086C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5149" w:type="dxa"/>
            <w:shd w:val="clear" w:color="auto" w:fill="auto"/>
            <w:vAlign w:val="center"/>
          </w:tcPr>
          <w:p w:rsidR="0020086C" w:rsidRPr="00EE4F55" w:rsidRDefault="0020086C" w:rsidP="0020086C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E4F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[2 - 9[</w:t>
            </w:r>
          </w:p>
        </w:tc>
        <w:tc>
          <w:tcPr>
            <w:tcW w:w="618" w:type="dxa"/>
            <w:shd w:val="clear" w:color="auto" w:fill="auto"/>
            <w:vAlign w:val="center"/>
          </w:tcPr>
          <w:p w:rsidR="0020086C" w:rsidRPr="00EE4F55" w:rsidRDefault="0020086C" w:rsidP="0020086C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E4F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1</w:t>
            </w:r>
          </w:p>
        </w:tc>
      </w:tr>
      <w:tr w:rsidR="0020086C" w:rsidRPr="00EE4F55" w:rsidTr="000837FC">
        <w:trPr>
          <w:trHeight w:val="244"/>
        </w:trPr>
        <w:tc>
          <w:tcPr>
            <w:tcW w:w="3305" w:type="dxa"/>
            <w:vMerge/>
            <w:tcBorders>
              <w:top w:val="single" w:sz="4" w:space="0" w:color="D9D9D9"/>
              <w:bottom w:val="single" w:sz="4" w:space="0" w:color="000000"/>
            </w:tcBorders>
            <w:shd w:val="clear" w:color="auto" w:fill="auto"/>
          </w:tcPr>
          <w:p w:rsidR="0020086C" w:rsidRPr="00EE4F55" w:rsidRDefault="0020086C" w:rsidP="0020086C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5149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20086C" w:rsidRPr="00EE4F55" w:rsidRDefault="0020086C" w:rsidP="0020086C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E4F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≥ 9</w:t>
            </w:r>
          </w:p>
        </w:tc>
        <w:tc>
          <w:tcPr>
            <w:tcW w:w="618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20086C" w:rsidRPr="00EE4F55" w:rsidRDefault="0020086C" w:rsidP="0020086C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E4F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</w:tr>
      <w:tr w:rsidR="0020086C" w:rsidRPr="00EE4F55" w:rsidTr="000837FC">
        <w:trPr>
          <w:trHeight w:val="244"/>
        </w:trPr>
        <w:tc>
          <w:tcPr>
            <w:tcW w:w="3305" w:type="dxa"/>
            <w:vMerge w:val="restart"/>
            <w:tcBorders>
              <w:top w:val="single" w:sz="4" w:space="0" w:color="000000"/>
              <w:bottom w:val="single" w:sz="4" w:space="0" w:color="D9D9D9"/>
            </w:tcBorders>
            <w:shd w:val="clear" w:color="auto" w:fill="auto"/>
          </w:tcPr>
          <w:p w:rsidR="0020086C" w:rsidRPr="00EE4F55" w:rsidRDefault="0020086C" w:rsidP="00970281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EE4F5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 xml:space="preserve">Eggs &amp; </w:t>
            </w:r>
            <w:r w:rsidR="0097028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p</w:t>
            </w:r>
            <w:r w:rsidRPr="00EE4F5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oultry</w:t>
            </w:r>
            <w:r w:rsidR="004349C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 xml:space="preserve"> </w:t>
            </w:r>
            <w:r w:rsidR="00AB6E65" w:rsidRPr="00AB6E6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en-US" w:eastAsia="fr-FR"/>
              </w:rPr>
              <w:t>j</w:t>
            </w:r>
          </w:p>
        </w:tc>
        <w:tc>
          <w:tcPr>
            <w:tcW w:w="5149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20086C" w:rsidRPr="00EE4F55" w:rsidRDefault="0020086C" w:rsidP="0020086C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E4F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&lt; 3 </w:t>
            </w:r>
          </w:p>
        </w:tc>
        <w:tc>
          <w:tcPr>
            <w:tcW w:w="618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20086C" w:rsidRPr="00EE4F55" w:rsidRDefault="0020086C" w:rsidP="0020086C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E4F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</w:tr>
      <w:tr w:rsidR="0020086C" w:rsidRPr="00EE4F55" w:rsidTr="000837FC">
        <w:trPr>
          <w:trHeight w:val="244"/>
        </w:trPr>
        <w:tc>
          <w:tcPr>
            <w:tcW w:w="3305" w:type="dxa"/>
            <w:vMerge/>
            <w:tcBorders>
              <w:top w:val="single" w:sz="4" w:space="0" w:color="D9D9D9"/>
              <w:bottom w:val="single" w:sz="4" w:space="0" w:color="000000"/>
            </w:tcBorders>
            <w:shd w:val="clear" w:color="auto" w:fill="auto"/>
          </w:tcPr>
          <w:p w:rsidR="0020086C" w:rsidRPr="00EE4F55" w:rsidRDefault="0020086C" w:rsidP="0020086C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514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0086C" w:rsidRPr="00EE4F55" w:rsidRDefault="0020086C" w:rsidP="0020086C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E4F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≥ 3</w:t>
            </w:r>
          </w:p>
        </w:tc>
        <w:tc>
          <w:tcPr>
            <w:tcW w:w="61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0086C" w:rsidRPr="00EE4F55" w:rsidRDefault="0020086C" w:rsidP="0020086C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E4F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1</w:t>
            </w:r>
          </w:p>
        </w:tc>
      </w:tr>
      <w:tr w:rsidR="0020086C" w:rsidRPr="00EE4F55" w:rsidTr="000837FC">
        <w:trPr>
          <w:trHeight w:val="244"/>
        </w:trPr>
        <w:tc>
          <w:tcPr>
            <w:tcW w:w="3305" w:type="dxa"/>
            <w:vMerge w:val="restart"/>
            <w:tcBorders>
              <w:top w:val="single" w:sz="4" w:space="0" w:color="000000"/>
              <w:bottom w:val="single" w:sz="4" w:space="0" w:color="D9D9D9"/>
            </w:tcBorders>
            <w:shd w:val="clear" w:color="auto" w:fill="auto"/>
          </w:tcPr>
          <w:p w:rsidR="0020086C" w:rsidRPr="00EE4F55" w:rsidRDefault="0020086C" w:rsidP="0020086C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EE4F5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Fish</w:t>
            </w:r>
            <w:r w:rsidR="004349C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 xml:space="preserve"> </w:t>
            </w:r>
            <w:r w:rsidR="00AB6E65" w:rsidRPr="00AB6E6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en-US" w:eastAsia="fr-FR"/>
              </w:rPr>
              <w:t>k</w:t>
            </w:r>
          </w:p>
        </w:tc>
        <w:tc>
          <w:tcPr>
            <w:tcW w:w="514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0086C" w:rsidRPr="00EE4F55" w:rsidRDefault="0020086C" w:rsidP="0020086C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E4F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&lt; 1,5</w:t>
            </w:r>
          </w:p>
        </w:tc>
        <w:tc>
          <w:tcPr>
            <w:tcW w:w="61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0086C" w:rsidRPr="00EE4F55" w:rsidRDefault="0020086C" w:rsidP="0020086C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E4F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</w:tr>
      <w:tr w:rsidR="0020086C" w:rsidRPr="00EE4F55" w:rsidTr="000837FC">
        <w:trPr>
          <w:trHeight w:val="244"/>
        </w:trPr>
        <w:tc>
          <w:tcPr>
            <w:tcW w:w="3305" w:type="dxa"/>
            <w:vMerge/>
            <w:tcBorders>
              <w:top w:val="single" w:sz="4" w:space="0" w:color="D9D9D9"/>
              <w:bottom w:val="single" w:sz="4" w:space="0" w:color="D9D9D9"/>
            </w:tcBorders>
            <w:shd w:val="clear" w:color="auto" w:fill="auto"/>
          </w:tcPr>
          <w:p w:rsidR="0020086C" w:rsidRPr="00EE4F55" w:rsidRDefault="0020086C" w:rsidP="0020086C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5149" w:type="dxa"/>
            <w:shd w:val="clear" w:color="auto" w:fill="auto"/>
            <w:vAlign w:val="center"/>
          </w:tcPr>
          <w:p w:rsidR="0020086C" w:rsidRPr="00EE4F55" w:rsidRDefault="0020086C" w:rsidP="0020086C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E4F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[1,5 - 4[</w:t>
            </w:r>
          </w:p>
        </w:tc>
        <w:tc>
          <w:tcPr>
            <w:tcW w:w="618" w:type="dxa"/>
            <w:shd w:val="clear" w:color="auto" w:fill="auto"/>
            <w:vAlign w:val="center"/>
          </w:tcPr>
          <w:p w:rsidR="0020086C" w:rsidRPr="00EE4F55" w:rsidRDefault="0020086C" w:rsidP="0020086C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E4F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1</w:t>
            </w:r>
          </w:p>
        </w:tc>
      </w:tr>
      <w:tr w:rsidR="0020086C" w:rsidRPr="00EE4F55" w:rsidTr="000837FC">
        <w:trPr>
          <w:trHeight w:val="245"/>
        </w:trPr>
        <w:tc>
          <w:tcPr>
            <w:tcW w:w="3305" w:type="dxa"/>
            <w:vMerge/>
            <w:tcBorders>
              <w:top w:val="single" w:sz="4" w:space="0" w:color="D9D9D9"/>
              <w:bottom w:val="single" w:sz="4" w:space="0" w:color="D9D9D9"/>
            </w:tcBorders>
            <w:shd w:val="clear" w:color="auto" w:fill="auto"/>
          </w:tcPr>
          <w:p w:rsidR="0020086C" w:rsidRPr="00EE4F55" w:rsidRDefault="0020086C" w:rsidP="0020086C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5149" w:type="dxa"/>
            <w:shd w:val="clear" w:color="auto" w:fill="auto"/>
            <w:vAlign w:val="center"/>
          </w:tcPr>
          <w:p w:rsidR="0020086C" w:rsidRPr="00EE4F55" w:rsidRDefault="0020086C" w:rsidP="0020086C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E4F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[4 - 7[</w:t>
            </w:r>
          </w:p>
        </w:tc>
        <w:tc>
          <w:tcPr>
            <w:tcW w:w="618" w:type="dxa"/>
            <w:shd w:val="clear" w:color="auto" w:fill="auto"/>
            <w:vAlign w:val="center"/>
          </w:tcPr>
          <w:p w:rsidR="0020086C" w:rsidRPr="00EE4F55" w:rsidRDefault="0020086C" w:rsidP="0020086C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E4F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1.5</w:t>
            </w:r>
          </w:p>
        </w:tc>
      </w:tr>
      <w:tr w:rsidR="0020086C" w:rsidRPr="00EE4F55" w:rsidTr="000837FC">
        <w:trPr>
          <w:trHeight w:val="244"/>
        </w:trPr>
        <w:tc>
          <w:tcPr>
            <w:tcW w:w="3305" w:type="dxa"/>
            <w:vMerge/>
            <w:tcBorders>
              <w:top w:val="single" w:sz="4" w:space="0" w:color="D9D9D9"/>
              <w:bottom w:val="single" w:sz="4" w:space="0" w:color="000000"/>
            </w:tcBorders>
            <w:shd w:val="clear" w:color="auto" w:fill="auto"/>
          </w:tcPr>
          <w:p w:rsidR="0020086C" w:rsidRPr="00EE4F55" w:rsidRDefault="0020086C" w:rsidP="0020086C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5149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20086C" w:rsidRPr="00EE4F55" w:rsidRDefault="0020086C" w:rsidP="0020086C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E4F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≥ 7</w:t>
            </w:r>
          </w:p>
        </w:tc>
        <w:tc>
          <w:tcPr>
            <w:tcW w:w="618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20086C" w:rsidRPr="00EE4F55" w:rsidRDefault="0020086C" w:rsidP="0020086C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E4F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2</w:t>
            </w:r>
          </w:p>
        </w:tc>
      </w:tr>
      <w:tr w:rsidR="0020086C" w:rsidRPr="00EE4F55" w:rsidTr="000837FC">
        <w:trPr>
          <w:trHeight w:val="244"/>
        </w:trPr>
        <w:tc>
          <w:tcPr>
            <w:tcW w:w="3305" w:type="dxa"/>
            <w:vMerge w:val="restart"/>
            <w:tcBorders>
              <w:top w:val="single" w:sz="4" w:space="0" w:color="000000"/>
              <w:bottom w:val="single" w:sz="4" w:space="0" w:color="D9D9D9"/>
            </w:tcBorders>
            <w:shd w:val="clear" w:color="auto" w:fill="auto"/>
          </w:tcPr>
          <w:p w:rsidR="0020086C" w:rsidRPr="00EE4F55" w:rsidRDefault="0020086C" w:rsidP="0020086C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EE4F5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Red meat</w:t>
            </w:r>
            <w:r w:rsidR="004349C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 xml:space="preserve"> </w:t>
            </w:r>
            <w:r w:rsidR="00AB6E65" w:rsidRPr="00AB6E6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en-US" w:eastAsia="fr-FR"/>
              </w:rPr>
              <w:t>l</w:t>
            </w:r>
          </w:p>
        </w:tc>
        <w:tc>
          <w:tcPr>
            <w:tcW w:w="5149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20086C" w:rsidRPr="00EE4F55" w:rsidRDefault="0020086C" w:rsidP="0020086C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E4F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≤ 21</w:t>
            </w:r>
          </w:p>
        </w:tc>
        <w:tc>
          <w:tcPr>
            <w:tcW w:w="618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20086C" w:rsidRPr="00EE4F55" w:rsidRDefault="0020086C" w:rsidP="0020086C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E4F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</w:tr>
      <w:tr w:rsidR="0020086C" w:rsidRPr="00EE4F55" w:rsidTr="000837FC">
        <w:trPr>
          <w:trHeight w:val="244"/>
        </w:trPr>
        <w:tc>
          <w:tcPr>
            <w:tcW w:w="3305" w:type="dxa"/>
            <w:vMerge/>
            <w:tcBorders>
              <w:top w:val="single" w:sz="4" w:space="0" w:color="D9D9D9"/>
              <w:bottom w:val="single" w:sz="4" w:space="0" w:color="000000"/>
            </w:tcBorders>
            <w:shd w:val="clear" w:color="auto" w:fill="auto"/>
          </w:tcPr>
          <w:p w:rsidR="0020086C" w:rsidRPr="00EE4F55" w:rsidRDefault="0020086C" w:rsidP="0020086C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514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0086C" w:rsidRPr="00EE4F55" w:rsidRDefault="0020086C" w:rsidP="0020086C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E4F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&gt; 21</w:t>
            </w:r>
          </w:p>
        </w:tc>
        <w:tc>
          <w:tcPr>
            <w:tcW w:w="61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0086C" w:rsidRPr="00EE4F55" w:rsidRDefault="0020086C" w:rsidP="0020086C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E4F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-1</w:t>
            </w:r>
          </w:p>
        </w:tc>
      </w:tr>
      <w:tr w:rsidR="0020086C" w:rsidRPr="00EE4F55" w:rsidTr="000837FC">
        <w:trPr>
          <w:trHeight w:val="244"/>
        </w:trPr>
        <w:tc>
          <w:tcPr>
            <w:tcW w:w="3305" w:type="dxa"/>
            <w:vMerge w:val="restart"/>
            <w:tcBorders>
              <w:top w:val="single" w:sz="4" w:space="0" w:color="000000"/>
              <w:bottom w:val="single" w:sz="4" w:space="0" w:color="D9D9D9"/>
            </w:tcBorders>
            <w:shd w:val="clear" w:color="auto" w:fill="auto"/>
          </w:tcPr>
          <w:p w:rsidR="0020086C" w:rsidRPr="00EE4F55" w:rsidRDefault="0020086C" w:rsidP="0020086C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EE4F5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Processed meat</w:t>
            </w:r>
            <w:r w:rsidR="004349C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 xml:space="preserve"> </w:t>
            </w:r>
            <w:r w:rsidR="00AB6E65" w:rsidRPr="00AB6E6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en-US" w:eastAsia="fr-FR"/>
              </w:rPr>
              <w:t>m</w:t>
            </w:r>
          </w:p>
        </w:tc>
        <w:tc>
          <w:tcPr>
            <w:tcW w:w="514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0086C" w:rsidRPr="00EE4F55" w:rsidRDefault="0020086C" w:rsidP="0020086C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E4F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≤ 6</w:t>
            </w:r>
          </w:p>
        </w:tc>
        <w:tc>
          <w:tcPr>
            <w:tcW w:w="61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0086C" w:rsidRPr="00EE4F55" w:rsidRDefault="0020086C" w:rsidP="0020086C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E4F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</w:tr>
      <w:tr w:rsidR="0020086C" w:rsidRPr="00EE4F55" w:rsidTr="000837FC">
        <w:trPr>
          <w:trHeight w:val="244"/>
        </w:trPr>
        <w:tc>
          <w:tcPr>
            <w:tcW w:w="3305" w:type="dxa"/>
            <w:vMerge/>
            <w:tcBorders>
              <w:top w:val="single" w:sz="4" w:space="0" w:color="D9D9D9"/>
              <w:bottom w:val="single" w:sz="4" w:space="0" w:color="D9D9D9"/>
            </w:tcBorders>
            <w:shd w:val="clear" w:color="auto" w:fill="auto"/>
          </w:tcPr>
          <w:p w:rsidR="0020086C" w:rsidRPr="00EE4F55" w:rsidRDefault="0020086C" w:rsidP="0020086C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5149" w:type="dxa"/>
            <w:shd w:val="clear" w:color="auto" w:fill="auto"/>
            <w:vAlign w:val="center"/>
          </w:tcPr>
          <w:p w:rsidR="0020086C" w:rsidRPr="00EE4F55" w:rsidRDefault="0020086C" w:rsidP="0020086C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E4F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]6 - 10[</w:t>
            </w:r>
          </w:p>
        </w:tc>
        <w:tc>
          <w:tcPr>
            <w:tcW w:w="618" w:type="dxa"/>
            <w:shd w:val="clear" w:color="auto" w:fill="auto"/>
            <w:vAlign w:val="center"/>
          </w:tcPr>
          <w:p w:rsidR="0020086C" w:rsidRPr="00EE4F55" w:rsidRDefault="0020086C" w:rsidP="0020086C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E4F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-1</w:t>
            </w:r>
          </w:p>
        </w:tc>
      </w:tr>
      <w:tr w:rsidR="0020086C" w:rsidRPr="00EE4F55" w:rsidTr="000837FC">
        <w:trPr>
          <w:trHeight w:val="244"/>
        </w:trPr>
        <w:tc>
          <w:tcPr>
            <w:tcW w:w="3305" w:type="dxa"/>
            <w:vMerge/>
            <w:tcBorders>
              <w:top w:val="single" w:sz="4" w:space="0" w:color="D9D9D9"/>
              <w:bottom w:val="single" w:sz="4" w:space="0" w:color="000000"/>
            </w:tcBorders>
            <w:shd w:val="clear" w:color="auto" w:fill="auto"/>
          </w:tcPr>
          <w:p w:rsidR="0020086C" w:rsidRPr="00EE4F55" w:rsidRDefault="0020086C" w:rsidP="0020086C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5149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20086C" w:rsidRPr="00EE4F55" w:rsidRDefault="0020086C" w:rsidP="0020086C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E4F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≥ 10</w:t>
            </w:r>
          </w:p>
        </w:tc>
        <w:tc>
          <w:tcPr>
            <w:tcW w:w="618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20086C" w:rsidRPr="00EE4F55" w:rsidRDefault="0020086C" w:rsidP="0020086C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E4F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-2</w:t>
            </w:r>
          </w:p>
        </w:tc>
      </w:tr>
      <w:tr w:rsidR="0020086C" w:rsidRPr="00EE4F55" w:rsidTr="000837FC">
        <w:trPr>
          <w:trHeight w:val="245"/>
        </w:trPr>
        <w:tc>
          <w:tcPr>
            <w:tcW w:w="3305" w:type="dxa"/>
            <w:vMerge w:val="restart"/>
            <w:tcBorders>
              <w:top w:val="single" w:sz="4" w:space="0" w:color="000000"/>
              <w:bottom w:val="single" w:sz="4" w:space="0" w:color="D9D9D9"/>
            </w:tcBorders>
            <w:shd w:val="clear" w:color="auto" w:fill="auto"/>
          </w:tcPr>
          <w:p w:rsidR="0020086C" w:rsidRPr="00EE4F55" w:rsidRDefault="0020086C" w:rsidP="0020086C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EE4F5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Fats</w:t>
            </w:r>
            <w:r w:rsidR="004349C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 xml:space="preserve"> </w:t>
            </w:r>
            <w:r w:rsidR="00AB6E65" w:rsidRPr="00AB6E6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en-US" w:eastAsia="fr-FR"/>
              </w:rPr>
              <w:t>n</w:t>
            </w:r>
          </w:p>
        </w:tc>
        <w:tc>
          <w:tcPr>
            <w:tcW w:w="5149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20086C" w:rsidRPr="00EE4F55" w:rsidRDefault="0020086C" w:rsidP="0020086C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E4F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TF = 0</w:t>
            </w:r>
          </w:p>
        </w:tc>
        <w:tc>
          <w:tcPr>
            <w:tcW w:w="618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20086C" w:rsidRPr="00EE4F55" w:rsidRDefault="0020086C" w:rsidP="0020086C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E4F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</w:tr>
      <w:tr w:rsidR="0020086C" w:rsidRPr="00EE4F55" w:rsidTr="000837FC">
        <w:trPr>
          <w:trHeight w:val="244"/>
        </w:trPr>
        <w:tc>
          <w:tcPr>
            <w:tcW w:w="3305" w:type="dxa"/>
            <w:vMerge/>
            <w:tcBorders>
              <w:top w:val="single" w:sz="4" w:space="0" w:color="D9D9D9"/>
              <w:bottom w:val="single" w:sz="4" w:space="0" w:color="D9D9D9"/>
            </w:tcBorders>
            <w:shd w:val="clear" w:color="auto" w:fill="auto"/>
          </w:tcPr>
          <w:p w:rsidR="0020086C" w:rsidRPr="00EE4F55" w:rsidRDefault="0020086C" w:rsidP="0020086C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5149" w:type="dxa"/>
            <w:shd w:val="clear" w:color="auto" w:fill="auto"/>
            <w:vAlign w:val="center"/>
          </w:tcPr>
          <w:p w:rsidR="0020086C" w:rsidRPr="00EE4F55" w:rsidRDefault="0020086C" w:rsidP="0020086C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E4F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TF &gt; 0 and animal fats [0 – 1] </w:t>
            </w:r>
          </w:p>
        </w:tc>
        <w:tc>
          <w:tcPr>
            <w:tcW w:w="618" w:type="dxa"/>
            <w:shd w:val="clear" w:color="auto" w:fill="auto"/>
            <w:vAlign w:val="center"/>
          </w:tcPr>
          <w:p w:rsidR="0020086C" w:rsidRPr="00EE4F55" w:rsidRDefault="0020086C" w:rsidP="0020086C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E4F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1</w:t>
            </w:r>
          </w:p>
        </w:tc>
      </w:tr>
      <w:tr w:rsidR="0020086C" w:rsidRPr="00EE4F55" w:rsidTr="000837FC">
        <w:trPr>
          <w:trHeight w:val="244"/>
        </w:trPr>
        <w:tc>
          <w:tcPr>
            <w:tcW w:w="3305" w:type="dxa"/>
            <w:vMerge/>
            <w:tcBorders>
              <w:top w:val="single" w:sz="4" w:space="0" w:color="D9D9D9"/>
              <w:bottom w:val="single" w:sz="4" w:space="0" w:color="D9D9D9"/>
            </w:tcBorders>
            <w:shd w:val="clear" w:color="auto" w:fill="auto"/>
          </w:tcPr>
          <w:p w:rsidR="0020086C" w:rsidRPr="00EE4F55" w:rsidRDefault="0020086C" w:rsidP="0020086C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5149" w:type="dxa"/>
            <w:shd w:val="clear" w:color="auto" w:fill="auto"/>
            <w:vAlign w:val="center"/>
          </w:tcPr>
          <w:p w:rsidR="0020086C" w:rsidRPr="00EE4F55" w:rsidRDefault="0020086C" w:rsidP="0020086C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E4F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Animal fats ]1 – 2]</w:t>
            </w:r>
          </w:p>
        </w:tc>
        <w:tc>
          <w:tcPr>
            <w:tcW w:w="618" w:type="dxa"/>
            <w:shd w:val="clear" w:color="auto" w:fill="auto"/>
            <w:vAlign w:val="center"/>
          </w:tcPr>
          <w:p w:rsidR="0020086C" w:rsidRPr="00EE4F55" w:rsidRDefault="0020086C" w:rsidP="0020086C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E4F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</w:tr>
      <w:tr w:rsidR="0020086C" w:rsidRPr="00EE4F55" w:rsidTr="000837FC">
        <w:trPr>
          <w:trHeight w:val="244"/>
        </w:trPr>
        <w:tc>
          <w:tcPr>
            <w:tcW w:w="3305" w:type="dxa"/>
            <w:vMerge/>
            <w:tcBorders>
              <w:top w:val="single" w:sz="4" w:space="0" w:color="D9D9D9"/>
              <w:bottom w:val="single" w:sz="4" w:space="0" w:color="000000"/>
            </w:tcBorders>
            <w:shd w:val="clear" w:color="auto" w:fill="auto"/>
          </w:tcPr>
          <w:p w:rsidR="0020086C" w:rsidRPr="00EE4F55" w:rsidRDefault="0020086C" w:rsidP="0020086C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5149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20086C" w:rsidRPr="00EE4F55" w:rsidRDefault="0020086C" w:rsidP="0020086C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E4F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Animal fats &gt; 2</w:t>
            </w:r>
          </w:p>
        </w:tc>
        <w:tc>
          <w:tcPr>
            <w:tcW w:w="618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20086C" w:rsidRPr="00EE4F55" w:rsidRDefault="0020086C" w:rsidP="0020086C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E4F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-1</w:t>
            </w:r>
          </w:p>
        </w:tc>
      </w:tr>
      <w:tr w:rsidR="0020086C" w:rsidRPr="00EE4F55" w:rsidTr="000837FC">
        <w:trPr>
          <w:trHeight w:val="244"/>
        </w:trPr>
        <w:tc>
          <w:tcPr>
            <w:tcW w:w="3305" w:type="dxa"/>
            <w:vMerge w:val="restart"/>
            <w:tcBorders>
              <w:top w:val="single" w:sz="4" w:space="0" w:color="000000"/>
              <w:bottom w:val="single" w:sz="4" w:space="0" w:color="D9D9D9"/>
            </w:tcBorders>
            <w:shd w:val="clear" w:color="auto" w:fill="auto"/>
          </w:tcPr>
          <w:p w:rsidR="0020086C" w:rsidRPr="00EE4F55" w:rsidRDefault="0020086C" w:rsidP="006007B2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EE4F5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Starches</w:t>
            </w:r>
            <w:r w:rsidR="004349C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 xml:space="preserve"> </w:t>
            </w:r>
            <w:r w:rsidR="006007B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en-US" w:eastAsia="fr-FR"/>
              </w:rPr>
              <w:t>d</w:t>
            </w:r>
          </w:p>
        </w:tc>
        <w:tc>
          <w:tcPr>
            <w:tcW w:w="5149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20086C" w:rsidRPr="00EE4F55" w:rsidRDefault="0020086C" w:rsidP="0020086C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E4F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Total starch</w:t>
            </w:r>
            <w:r w:rsidR="00A15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es</w:t>
            </w:r>
            <w:r w:rsidRPr="00EE4F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 = 0</w:t>
            </w:r>
          </w:p>
        </w:tc>
        <w:tc>
          <w:tcPr>
            <w:tcW w:w="618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20086C" w:rsidRPr="00EE4F55" w:rsidRDefault="0020086C" w:rsidP="0020086C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E4F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bookmarkStart w:id="0" w:name="_GoBack"/>
        <w:bookmarkEnd w:id="0"/>
      </w:tr>
      <w:tr w:rsidR="0020086C" w:rsidRPr="00EE4F55" w:rsidTr="000837FC">
        <w:trPr>
          <w:trHeight w:val="244"/>
        </w:trPr>
        <w:tc>
          <w:tcPr>
            <w:tcW w:w="3305" w:type="dxa"/>
            <w:vMerge/>
            <w:tcBorders>
              <w:top w:val="single" w:sz="4" w:space="0" w:color="D9D9D9"/>
              <w:bottom w:val="single" w:sz="4" w:space="0" w:color="D9D9D9"/>
            </w:tcBorders>
            <w:shd w:val="clear" w:color="auto" w:fill="auto"/>
          </w:tcPr>
          <w:p w:rsidR="0020086C" w:rsidRPr="00EE4F55" w:rsidRDefault="0020086C" w:rsidP="0020086C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5149" w:type="dxa"/>
            <w:shd w:val="clear" w:color="auto" w:fill="auto"/>
            <w:vAlign w:val="center"/>
          </w:tcPr>
          <w:p w:rsidR="0020086C" w:rsidRPr="00EE4F55" w:rsidRDefault="0020086C" w:rsidP="0020086C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E4F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Total starch</w:t>
            </w:r>
            <w:r w:rsidR="00A15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es</w:t>
            </w:r>
            <w:r w:rsidRPr="00EE4F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 &gt; 0 and unrefined starch</w:t>
            </w:r>
            <w:r w:rsidR="00A15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es</w:t>
            </w:r>
            <w:r w:rsidRPr="00EE4F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 = 0</w:t>
            </w:r>
          </w:p>
        </w:tc>
        <w:tc>
          <w:tcPr>
            <w:tcW w:w="618" w:type="dxa"/>
            <w:shd w:val="clear" w:color="auto" w:fill="auto"/>
            <w:vAlign w:val="center"/>
          </w:tcPr>
          <w:p w:rsidR="0020086C" w:rsidRPr="00EE4F55" w:rsidRDefault="0020086C" w:rsidP="0020086C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E4F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</w:tr>
      <w:tr w:rsidR="0020086C" w:rsidRPr="00EE4F55" w:rsidTr="000837FC">
        <w:trPr>
          <w:trHeight w:val="245"/>
        </w:trPr>
        <w:tc>
          <w:tcPr>
            <w:tcW w:w="3305" w:type="dxa"/>
            <w:vMerge/>
            <w:tcBorders>
              <w:top w:val="single" w:sz="4" w:space="0" w:color="D9D9D9"/>
              <w:bottom w:val="single" w:sz="4" w:space="0" w:color="D9D9D9"/>
            </w:tcBorders>
            <w:shd w:val="clear" w:color="auto" w:fill="auto"/>
          </w:tcPr>
          <w:p w:rsidR="0020086C" w:rsidRPr="00EE4F55" w:rsidRDefault="0020086C" w:rsidP="0020086C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5149" w:type="dxa"/>
            <w:shd w:val="clear" w:color="auto" w:fill="auto"/>
            <w:vAlign w:val="center"/>
          </w:tcPr>
          <w:p w:rsidR="0020086C" w:rsidRPr="00EE4F55" w:rsidRDefault="0020086C" w:rsidP="0020086C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E4F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Unrefined starch</w:t>
            </w:r>
            <w:r w:rsidR="00A15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es</w:t>
            </w:r>
            <w:r w:rsidRPr="00EE4F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 ]0 - 18%[ of total starch</w:t>
            </w:r>
            <w:r w:rsidR="00A15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es</w:t>
            </w:r>
          </w:p>
        </w:tc>
        <w:tc>
          <w:tcPr>
            <w:tcW w:w="618" w:type="dxa"/>
            <w:shd w:val="clear" w:color="auto" w:fill="auto"/>
            <w:vAlign w:val="center"/>
          </w:tcPr>
          <w:p w:rsidR="0020086C" w:rsidRPr="00EE4F55" w:rsidRDefault="0020086C" w:rsidP="0020086C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E4F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1</w:t>
            </w:r>
          </w:p>
        </w:tc>
      </w:tr>
      <w:tr w:rsidR="0020086C" w:rsidRPr="00EE4F55" w:rsidTr="000837FC">
        <w:trPr>
          <w:trHeight w:val="244"/>
        </w:trPr>
        <w:tc>
          <w:tcPr>
            <w:tcW w:w="3305" w:type="dxa"/>
            <w:vMerge/>
            <w:tcBorders>
              <w:top w:val="single" w:sz="4" w:space="0" w:color="D9D9D9"/>
              <w:bottom w:val="single" w:sz="4" w:space="0" w:color="D9D9D9"/>
            </w:tcBorders>
            <w:shd w:val="clear" w:color="auto" w:fill="auto"/>
          </w:tcPr>
          <w:p w:rsidR="0020086C" w:rsidRPr="00EE4F55" w:rsidRDefault="0020086C" w:rsidP="0020086C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5149" w:type="dxa"/>
            <w:shd w:val="clear" w:color="auto" w:fill="auto"/>
            <w:vAlign w:val="center"/>
          </w:tcPr>
          <w:p w:rsidR="0020086C" w:rsidRPr="00EE4F55" w:rsidRDefault="0020086C" w:rsidP="0020086C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E4F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Unrefined starch</w:t>
            </w:r>
            <w:r w:rsidR="00A15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es</w:t>
            </w:r>
            <w:r w:rsidRPr="00EE4F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 [18 - 30%[ of total starch</w:t>
            </w:r>
            <w:r w:rsidR="00A15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es</w:t>
            </w:r>
          </w:p>
        </w:tc>
        <w:tc>
          <w:tcPr>
            <w:tcW w:w="618" w:type="dxa"/>
            <w:shd w:val="clear" w:color="auto" w:fill="auto"/>
            <w:vAlign w:val="center"/>
          </w:tcPr>
          <w:p w:rsidR="0020086C" w:rsidRPr="00EE4F55" w:rsidRDefault="0020086C" w:rsidP="0020086C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E4F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1.5</w:t>
            </w:r>
          </w:p>
        </w:tc>
      </w:tr>
      <w:tr w:rsidR="0020086C" w:rsidRPr="00EE4F55" w:rsidTr="000837FC">
        <w:trPr>
          <w:trHeight w:val="244"/>
        </w:trPr>
        <w:tc>
          <w:tcPr>
            <w:tcW w:w="3305" w:type="dxa"/>
            <w:vMerge/>
            <w:tcBorders>
              <w:top w:val="single" w:sz="4" w:space="0" w:color="D9D9D9"/>
              <w:bottom w:val="single" w:sz="4" w:space="0" w:color="000000"/>
            </w:tcBorders>
            <w:shd w:val="clear" w:color="auto" w:fill="auto"/>
          </w:tcPr>
          <w:p w:rsidR="0020086C" w:rsidRPr="00EE4F55" w:rsidRDefault="0020086C" w:rsidP="0020086C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5149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20086C" w:rsidRPr="00EE4F55" w:rsidRDefault="0020086C" w:rsidP="0020086C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E4F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Unrefined starch</w:t>
            </w:r>
            <w:r w:rsidR="00A15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es</w:t>
            </w:r>
            <w:r w:rsidRPr="00EE4F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 ≥ 30% of total starch</w:t>
            </w:r>
            <w:r w:rsidR="00A15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es</w:t>
            </w:r>
          </w:p>
        </w:tc>
        <w:tc>
          <w:tcPr>
            <w:tcW w:w="618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20086C" w:rsidRPr="00EE4F55" w:rsidRDefault="0020086C" w:rsidP="0020086C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E4F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2</w:t>
            </w:r>
          </w:p>
        </w:tc>
      </w:tr>
      <w:tr w:rsidR="0020086C" w:rsidRPr="00EE4F55" w:rsidTr="000837FC">
        <w:trPr>
          <w:trHeight w:val="244"/>
        </w:trPr>
        <w:tc>
          <w:tcPr>
            <w:tcW w:w="3305" w:type="dxa"/>
            <w:vMerge w:val="restart"/>
            <w:tcBorders>
              <w:top w:val="single" w:sz="4" w:space="0" w:color="000000"/>
              <w:bottom w:val="single" w:sz="4" w:space="0" w:color="D9D9D9"/>
            </w:tcBorders>
            <w:shd w:val="clear" w:color="auto" w:fill="auto"/>
          </w:tcPr>
          <w:p w:rsidR="0020086C" w:rsidRPr="00EE4F55" w:rsidRDefault="0020086C" w:rsidP="006007B2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EE4F5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Discretionary foods</w:t>
            </w:r>
            <w:r w:rsidR="004349C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 xml:space="preserve"> </w:t>
            </w:r>
            <w:r w:rsidR="006007B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en-US" w:eastAsia="fr-FR"/>
              </w:rPr>
              <w:t>o</w:t>
            </w:r>
          </w:p>
        </w:tc>
        <w:tc>
          <w:tcPr>
            <w:tcW w:w="5149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20086C" w:rsidRPr="00EE4F55" w:rsidRDefault="0020086C" w:rsidP="0020086C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E4F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&lt; 7</w:t>
            </w:r>
          </w:p>
        </w:tc>
        <w:tc>
          <w:tcPr>
            <w:tcW w:w="618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20086C" w:rsidRPr="00EE4F55" w:rsidRDefault="0020086C" w:rsidP="0020086C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E4F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</w:tr>
      <w:tr w:rsidR="0020086C" w:rsidRPr="00EE4F55" w:rsidTr="000837FC">
        <w:trPr>
          <w:trHeight w:val="244"/>
        </w:trPr>
        <w:tc>
          <w:tcPr>
            <w:tcW w:w="3305" w:type="dxa"/>
            <w:vMerge/>
            <w:tcBorders>
              <w:top w:val="single" w:sz="4" w:space="0" w:color="D9D9D9"/>
              <w:bottom w:val="single" w:sz="4" w:space="0" w:color="D9D9D9"/>
            </w:tcBorders>
            <w:shd w:val="clear" w:color="auto" w:fill="auto"/>
            <w:vAlign w:val="center"/>
          </w:tcPr>
          <w:p w:rsidR="0020086C" w:rsidRPr="00EE4F55" w:rsidRDefault="0020086C" w:rsidP="0020086C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5149" w:type="dxa"/>
            <w:shd w:val="clear" w:color="auto" w:fill="auto"/>
            <w:vAlign w:val="center"/>
          </w:tcPr>
          <w:p w:rsidR="0020086C" w:rsidRPr="00EE4F55" w:rsidRDefault="0020086C" w:rsidP="0020086C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E4F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[7 - 13[</w:t>
            </w:r>
          </w:p>
        </w:tc>
        <w:tc>
          <w:tcPr>
            <w:tcW w:w="618" w:type="dxa"/>
            <w:shd w:val="clear" w:color="auto" w:fill="auto"/>
            <w:vAlign w:val="center"/>
          </w:tcPr>
          <w:p w:rsidR="0020086C" w:rsidRPr="00EE4F55" w:rsidRDefault="0020086C" w:rsidP="0020086C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E4F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-1</w:t>
            </w:r>
          </w:p>
        </w:tc>
      </w:tr>
      <w:tr w:rsidR="0020086C" w:rsidRPr="00EE4F55" w:rsidTr="000837FC">
        <w:trPr>
          <w:trHeight w:val="244"/>
        </w:trPr>
        <w:tc>
          <w:tcPr>
            <w:tcW w:w="3305" w:type="dxa"/>
            <w:vMerge/>
            <w:tcBorders>
              <w:top w:val="single" w:sz="4" w:space="0" w:color="D9D9D9"/>
              <w:bottom w:val="single" w:sz="4" w:space="0" w:color="D9D9D9"/>
            </w:tcBorders>
            <w:shd w:val="clear" w:color="auto" w:fill="auto"/>
            <w:vAlign w:val="center"/>
          </w:tcPr>
          <w:p w:rsidR="0020086C" w:rsidRPr="00EE4F55" w:rsidRDefault="0020086C" w:rsidP="0020086C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5149" w:type="dxa"/>
            <w:shd w:val="clear" w:color="auto" w:fill="auto"/>
            <w:vAlign w:val="center"/>
          </w:tcPr>
          <w:p w:rsidR="0020086C" w:rsidRPr="00EE4F55" w:rsidRDefault="0020086C" w:rsidP="0020086C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E4F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[13 - 18[</w:t>
            </w:r>
          </w:p>
        </w:tc>
        <w:tc>
          <w:tcPr>
            <w:tcW w:w="618" w:type="dxa"/>
            <w:shd w:val="clear" w:color="auto" w:fill="auto"/>
            <w:vAlign w:val="center"/>
          </w:tcPr>
          <w:p w:rsidR="0020086C" w:rsidRPr="00EE4F55" w:rsidRDefault="0020086C" w:rsidP="0020086C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E4F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-2</w:t>
            </w:r>
          </w:p>
        </w:tc>
      </w:tr>
      <w:tr w:rsidR="0020086C" w:rsidRPr="00EE4F55" w:rsidTr="000837FC">
        <w:trPr>
          <w:trHeight w:val="244"/>
        </w:trPr>
        <w:tc>
          <w:tcPr>
            <w:tcW w:w="3305" w:type="dxa"/>
            <w:vMerge/>
            <w:tcBorders>
              <w:top w:val="single" w:sz="4" w:space="0" w:color="D9D9D9"/>
              <w:bottom w:val="single" w:sz="4" w:space="0" w:color="000000"/>
            </w:tcBorders>
            <w:shd w:val="clear" w:color="auto" w:fill="auto"/>
            <w:vAlign w:val="center"/>
          </w:tcPr>
          <w:p w:rsidR="0020086C" w:rsidRPr="00EE4F55" w:rsidRDefault="0020086C" w:rsidP="0020086C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5149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20086C" w:rsidRPr="00EE4F55" w:rsidRDefault="0020086C" w:rsidP="0020086C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E4F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≥ 18</w:t>
            </w:r>
          </w:p>
        </w:tc>
        <w:tc>
          <w:tcPr>
            <w:tcW w:w="618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20086C" w:rsidRPr="00EE4F55" w:rsidRDefault="0020086C" w:rsidP="0020086C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E4F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-3</w:t>
            </w:r>
          </w:p>
        </w:tc>
      </w:tr>
    </w:tbl>
    <w:p w:rsidR="00392EDF" w:rsidRPr="00EE4F55" w:rsidRDefault="00392EDF">
      <w:pPr>
        <w:rPr>
          <w:rFonts w:ascii="Times New Roman" w:eastAsia="Calibri" w:hAnsi="Times New Roman" w:cs="Times New Roman"/>
          <w:b/>
          <w:sz w:val="20"/>
          <w:szCs w:val="20"/>
          <w:lang w:val="en-US"/>
        </w:rPr>
      </w:pPr>
    </w:p>
    <w:sectPr w:rsidR="00392EDF" w:rsidRPr="00EE4F55" w:rsidSect="00554A29">
      <w:type w:val="continuous"/>
      <w:pgSz w:w="11906" w:h="16838"/>
      <w:pgMar w:top="1417" w:right="1417" w:bottom="1417" w:left="1417" w:header="0" w:footer="708" w:gutter="0"/>
      <w:cols w:space="720"/>
      <w:formProt w:val="0"/>
      <w:docGrid w:linePitch="360" w:charSpace="409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93B0F" w:rsidRDefault="00893B0F">
      <w:pPr>
        <w:spacing w:after="0" w:line="240" w:lineRule="auto"/>
      </w:pPr>
      <w:r>
        <w:separator/>
      </w:r>
    </w:p>
  </w:endnote>
  <w:endnote w:type="continuationSeparator" w:id="0">
    <w:p w:rsidR="00893B0F" w:rsidRDefault="00893B0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93B0F" w:rsidRDefault="00893B0F">
      <w:pPr>
        <w:spacing w:after="0" w:line="240" w:lineRule="auto"/>
      </w:pPr>
      <w:r>
        <w:separator/>
      </w:r>
    </w:p>
  </w:footnote>
  <w:footnote w:type="continuationSeparator" w:id="0">
    <w:p w:rsidR="00893B0F" w:rsidRDefault="00893B0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0086C"/>
    <w:rsid w:val="00001724"/>
    <w:rsid w:val="00026698"/>
    <w:rsid w:val="00042831"/>
    <w:rsid w:val="000433C1"/>
    <w:rsid w:val="0006427B"/>
    <w:rsid w:val="000837FC"/>
    <w:rsid w:val="000D6C0E"/>
    <w:rsid w:val="000F2425"/>
    <w:rsid w:val="00101F96"/>
    <w:rsid w:val="00103A79"/>
    <w:rsid w:val="00103F9D"/>
    <w:rsid w:val="001322BA"/>
    <w:rsid w:val="001417FC"/>
    <w:rsid w:val="00162BA9"/>
    <w:rsid w:val="001706B8"/>
    <w:rsid w:val="0020086C"/>
    <w:rsid w:val="002026BF"/>
    <w:rsid w:val="00210AE8"/>
    <w:rsid w:val="00213807"/>
    <w:rsid w:val="002168E2"/>
    <w:rsid w:val="002A1F51"/>
    <w:rsid w:val="002A4ECB"/>
    <w:rsid w:val="002B58DD"/>
    <w:rsid w:val="002C2ABE"/>
    <w:rsid w:val="0030013C"/>
    <w:rsid w:val="0032560C"/>
    <w:rsid w:val="00331B85"/>
    <w:rsid w:val="003325E1"/>
    <w:rsid w:val="00392EDF"/>
    <w:rsid w:val="003E1DD8"/>
    <w:rsid w:val="003F03E9"/>
    <w:rsid w:val="00427861"/>
    <w:rsid w:val="004349C9"/>
    <w:rsid w:val="0046014D"/>
    <w:rsid w:val="00493AD4"/>
    <w:rsid w:val="004E64C1"/>
    <w:rsid w:val="00554A29"/>
    <w:rsid w:val="00584B88"/>
    <w:rsid w:val="00596A34"/>
    <w:rsid w:val="005B25C3"/>
    <w:rsid w:val="006007B2"/>
    <w:rsid w:val="006168D5"/>
    <w:rsid w:val="00620D49"/>
    <w:rsid w:val="006B1C53"/>
    <w:rsid w:val="006B75B1"/>
    <w:rsid w:val="006E0400"/>
    <w:rsid w:val="00731581"/>
    <w:rsid w:val="00750F83"/>
    <w:rsid w:val="00761E77"/>
    <w:rsid w:val="0077590F"/>
    <w:rsid w:val="00826F9E"/>
    <w:rsid w:val="0084007C"/>
    <w:rsid w:val="00893B0F"/>
    <w:rsid w:val="008E306B"/>
    <w:rsid w:val="00970281"/>
    <w:rsid w:val="00986A56"/>
    <w:rsid w:val="00994BB8"/>
    <w:rsid w:val="009D31C8"/>
    <w:rsid w:val="00A12AFA"/>
    <w:rsid w:val="00A1535B"/>
    <w:rsid w:val="00A3142D"/>
    <w:rsid w:val="00A4071F"/>
    <w:rsid w:val="00A831C1"/>
    <w:rsid w:val="00AB2E2B"/>
    <w:rsid w:val="00AB6E65"/>
    <w:rsid w:val="00B077F9"/>
    <w:rsid w:val="00BF4F80"/>
    <w:rsid w:val="00C75CE9"/>
    <w:rsid w:val="00CA530B"/>
    <w:rsid w:val="00CB672C"/>
    <w:rsid w:val="00CC3E96"/>
    <w:rsid w:val="00CD4A4B"/>
    <w:rsid w:val="00CF3D34"/>
    <w:rsid w:val="00D37260"/>
    <w:rsid w:val="00D41D9B"/>
    <w:rsid w:val="00D57245"/>
    <w:rsid w:val="00D64692"/>
    <w:rsid w:val="00DF2D10"/>
    <w:rsid w:val="00E51604"/>
    <w:rsid w:val="00E747BC"/>
    <w:rsid w:val="00EA4A8A"/>
    <w:rsid w:val="00EC33B5"/>
    <w:rsid w:val="00EE4F55"/>
    <w:rsid w:val="00F32B9E"/>
    <w:rsid w:val="00F34D06"/>
    <w:rsid w:val="00F54A14"/>
    <w:rsid w:val="00F70199"/>
    <w:rsid w:val="00F806DC"/>
    <w:rsid w:val="00F83EF5"/>
    <w:rsid w:val="00F93DAF"/>
    <w:rsid w:val="00FA5CF8"/>
    <w:rsid w:val="00FC557C"/>
    <w:rsid w:val="00FF0D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6D42AF7-712A-4513-BF4B-C0F1030AB1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PieddepageCar">
    <w:name w:val="Pied de page Car"/>
    <w:basedOn w:val="Policepardfaut"/>
    <w:link w:val="Pieddepage1"/>
    <w:uiPriority w:val="99"/>
    <w:qFormat/>
    <w:rsid w:val="0020086C"/>
  </w:style>
  <w:style w:type="paragraph" w:customStyle="1" w:styleId="Pieddepage1">
    <w:name w:val="Pied de page1"/>
    <w:basedOn w:val="Normal"/>
    <w:next w:val="Pieddepage"/>
    <w:link w:val="PieddepageCar"/>
    <w:uiPriority w:val="99"/>
    <w:unhideWhenUsed/>
    <w:qFormat/>
    <w:rsid w:val="0020086C"/>
    <w:pPr>
      <w:tabs>
        <w:tab w:val="center" w:pos="4536"/>
        <w:tab w:val="right" w:pos="9072"/>
      </w:tabs>
      <w:suppressAutoHyphens/>
      <w:spacing w:after="0" w:line="240" w:lineRule="auto"/>
    </w:pPr>
  </w:style>
  <w:style w:type="paragraph" w:styleId="Pieddepage">
    <w:name w:val="footer"/>
    <w:basedOn w:val="Normal"/>
    <w:link w:val="PieddepageCar1"/>
    <w:uiPriority w:val="99"/>
    <w:semiHidden/>
    <w:unhideWhenUsed/>
    <w:rsid w:val="0020086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1">
    <w:name w:val="Pied de page Car1"/>
    <w:basedOn w:val="Policepardfaut"/>
    <w:link w:val="Pieddepage"/>
    <w:uiPriority w:val="99"/>
    <w:semiHidden/>
    <w:rsid w:val="0020086C"/>
  </w:style>
  <w:style w:type="character" w:styleId="Lienhypertexte">
    <w:name w:val="Hyperlink"/>
    <w:basedOn w:val="Policepardfaut"/>
    <w:uiPriority w:val="99"/>
    <w:unhideWhenUsed/>
    <w:rsid w:val="003F03E9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7</TotalTime>
  <Pages>1</Pages>
  <Words>166</Words>
  <Characters>918</Characters>
  <Application>Microsoft Office Word</Application>
  <DocSecurity>0</DocSecurity>
  <Lines>7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isy RECCHIA</dc:creator>
  <cp:keywords/>
  <dc:description/>
  <cp:lastModifiedBy>Daisy RECCHIA</cp:lastModifiedBy>
  <cp:revision>71</cp:revision>
  <dcterms:created xsi:type="dcterms:W3CDTF">2021-06-11T16:34:00Z</dcterms:created>
  <dcterms:modified xsi:type="dcterms:W3CDTF">2022-01-13T15:45:00Z</dcterms:modified>
</cp:coreProperties>
</file>